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980"/>
        <w:gridCol w:w="4380"/>
        <w:tblGridChange w:id="0">
          <w:tblGrid>
            <w:gridCol w:w="4980"/>
            <w:gridCol w:w="4380"/>
          </w:tblGrid>
        </w:tblGridChange>
      </w:tblGrid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ncounter Evaluation Open-Ended Question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720" w:hanging="36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s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des</w:t>
            </w:r>
          </w:p>
        </w:tc>
      </w:tr>
      <w:tr>
        <w:trPr>
          <w:trHeight w:val="44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could be improved about the structure, logistics, execution of the Clinician-Patient Dyad Simulated encounter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uggestions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wants more practice ahead of time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should have better prepared for the scenario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wanted more time for the case and/or feedback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thought the objectives were unclear/would have liked clearer expectations to be set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discussed logistical details of the case scenario or the realisticness of the scenario</w:t>
            </w:r>
          </w:p>
        </w:tc>
      </w:tr>
      <w:tr>
        <w:trPr>
          <w:trHeight w:val="44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commendations do you have for the “patient” to create a more realistic clinical encounter? What would you have done differently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uggestions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suggests that the student would have liked different patient scenarios - for whatever reason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suggests that the student thought/indicated that a standardized patient should be used</w:t>
            </w:r>
          </w:p>
        </w:tc>
      </w:tr>
      <w:tr>
        <w:trPr>
          <w:trHeight w:val="44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could the “clinician” improve his/her counseling, physical exam, and breastfeeding skills? What would you have done differently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reflects that the student wishes they had more time prior to the scenario to practice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indicates that the student thought the objectives were unclear/would have liked clearer expectations to be set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in which the student discussed fine tuning details of the case scenario (e.g. time, relevance, diversity)</w:t>
            </w:r>
          </w:p>
        </w:tc>
      </w:tr>
      <w:tr>
        <w:trPr>
          <w:trHeight w:val="44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thing else you’d like to tell us? Your feedback will help us make improvements to next year’s curriculum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has already been described in another question - clarification, practice, preparation, use of standardized patient, more diversity, etc...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shows that the student would have liked a full-day of OSCE style practice instead of few hours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e highlights that the student would have liked less assessment and more teaching during the workshop</w:t>
            </w:r>
          </w:p>
        </w:tc>
      </w:tr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f-Assessment Final Open-Ended Question</w:t>
            </w:r>
          </w:p>
        </w:tc>
      </w:tr>
      <w:tr>
        <w:trPr>
          <w:trHeight w:val="44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thing else you’d like to add?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has already been described in another question - clarification, practice, preparation, use of standardized patients, more diversity, etc..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shows that student didn’t have their video to assess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suggests that student enjoyed their experience with the workshop</w:t>
            </w:r>
          </w:p>
        </w:tc>
      </w:tr>
      <w:tr>
        <w:trPr>
          <w:trHeight w:val="44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answer that highlights that the student had good conversations with the evaluator</w:t>
            </w:r>
          </w:p>
        </w:tc>
      </w:tr>
    </w:tbl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0">
    <w:pPr>
      <w:rPr/>
    </w:pPr>
    <w:r w:rsidDel="00000000" w:rsidR="00000000" w:rsidRPr="00000000">
      <w:rPr>
        <w:rFonts w:ascii="Times New Roman" w:cs="Times New Roman" w:eastAsia="Times New Roman" w:hAnsi="Times New Roman"/>
        <w:b w:val="1"/>
        <w:sz w:val="24"/>
        <w:szCs w:val="24"/>
        <w:rtl w:val="0"/>
      </w:rPr>
      <w:t xml:space="preserve">Supplement 3: Open Ended Questions Codebook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